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0161D" w14:textId="43BCEAF5" w:rsidR="00CB2CFF" w:rsidRDefault="00CB2CFF" w:rsidP="00586A9C">
      <w:pPr>
        <w:spacing w:line="480" w:lineRule="auto"/>
        <w:jc w:val="both"/>
      </w:pPr>
      <w:r>
        <w:rPr>
          <w:b/>
          <w:bCs/>
        </w:rPr>
        <w:t xml:space="preserve">S3 </w:t>
      </w:r>
      <w:r w:rsidRPr="00793C41">
        <w:rPr>
          <w:b/>
          <w:bCs/>
        </w:rPr>
        <w:t>Table</w:t>
      </w:r>
      <w:r w:rsidRPr="00CB2CFF">
        <w:rPr>
          <w:b/>
          <w:bCs/>
        </w:rPr>
        <w:t>.</w:t>
      </w:r>
      <w:r w:rsidRPr="00845D1C">
        <w:rPr>
          <w:b/>
          <w:bCs/>
        </w:rPr>
        <w:t xml:space="preserve"> Age-0 juvenile </w:t>
      </w:r>
      <w:r w:rsidRPr="00CB2CFF">
        <w:rPr>
          <w:b/>
          <w:bCs/>
        </w:rPr>
        <w:t>Northwest</w:t>
      </w:r>
      <w:r>
        <w:rPr>
          <w:b/>
          <w:bCs/>
        </w:rPr>
        <w:t xml:space="preserve"> Atlantic mackerel otolith sample size by year-class, sampling period, and collection site.</w:t>
      </w:r>
    </w:p>
    <w:tbl>
      <w:tblPr>
        <w:tblW w:w="9425" w:type="dxa"/>
        <w:tblLook w:val="04A0" w:firstRow="1" w:lastRow="0" w:firstColumn="1" w:lastColumn="0" w:noHBand="0" w:noVBand="1"/>
      </w:tblPr>
      <w:tblGrid>
        <w:gridCol w:w="2051"/>
        <w:gridCol w:w="2245"/>
        <w:gridCol w:w="3327"/>
        <w:gridCol w:w="1802"/>
      </w:tblGrid>
      <w:tr w:rsidR="00DA1082" w:rsidRPr="00CB2CFF" w14:paraId="15C2C02D" w14:textId="77777777" w:rsidTr="00845D1C">
        <w:trPr>
          <w:trHeight w:val="319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3B6B" w14:textId="77777777" w:rsidR="00CB2CFF" w:rsidRPr="00845D1C" w:rsidRDefault="00CB2CFF" w:rsidP="00845D1C">
            <w:pPr>
              <w:spacing w:line="480" w:lineRule="auto"/>
              <w:rPr>
                <w:b/>
                <w:bCs/>
                <w:color w:val="000000"/>
              </w:rPr>
            </w:pPr>
            <w:r w:rsidRPr="00845D1C">
              <w:rPr>
                <w:b/>
                <w:bCs/>
                <w:color w:val="000000"/>
              </w:rPr>
              <w:t>Year-clas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5036" w14:textId="77777777" w:rsidR="00CB2CFF" w:rsidRPr="00845D1C" w:rsidRDefault="00CB2CFF" w:rsidP="00845D1C">
            <w:pPr>
              <w:spacing w:line="480" w:lineRule="auto"/>
              <w:rPr>
                <w:b/>
                <w:bCs/>
                <w:color w:val="000000"/>
              </w:rPr>
            </w:pPr>
            <w:r w:rsidRPr="00845D1C">
              <w:rPr>
                <w:b/>
                <w:bCs/>
                <w:color w:val="000000"/>
              </w:rPr>
              <w:t>Years collected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075F" w14:textId="77777777" w:rsidR="00CB2CFF" w:rsidRPr="00845D1C" w:rsidRDefault="00CB2CFF" w:rsidP="00845D1C">
            <w:pPr>
              <w:spacing w:line="480" w:lineRule="auto"/>
              <w:rPr>
                <w:b/>
                <w:bCs/>
                <w:color w:val="000000"/>
              </w:rPr>
            </w:pPr>
            <w:r w:rsidRPr="00845D1C">
              <w:rPr>
                <w:b/>
                <w:bCs/>
                <w:color w:val="000000"/>
              </w:rPr>
              <w:t>Collection sit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CCF6" w14:textId="77777777" w:rsidR="00CB2CFF" w:rsidRPr="00845D1C" w:rsidRDefault="00CB2CFF" w:rsidP="00845D1C">
            <w:pPr>
              <w:spacing w:line="480" w:lineRule="auto"/>
              <w:rPr>
                <w:b/>
                <w:bCs/>
                <w:color w:val="000000"/>
              </w:rPr>
            </w:pPr>
            <w:r w:rsidRPr="00845D1C">
              <w:rPr>
                <w:b/>
                <w:bCs/>
                <w:color w:val="000000"/>
              </w:rPr>
              <w:t>Sample size</w:t>
            </w:r>
          </w:p>
        </w:tc>
      </w:tr>
      <w:tr w:rsidR="00CB2CFF" w:rsidRPr="00CB2CFF" w14:paraId="31AD5099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AC6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1996 (N = 20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7241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1996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035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Gulf of Main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4031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2</w:t>
            </w:r>
          </w:p>
        </w:tc>
      </w:tr>
      <w:tr w:rsidR="00CB2CFF" w:rsidRPr="00CB2CFF" w14:paraId="63B1583E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B48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70DB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A61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Georges Bank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FDC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8</w:t>
            </w:r>
          </w:p>
        </w:tc>
      </w:tr>
      <w:tr w:rsidR="00CB2CFF" w:rsidRPr="00CB2CFF" w14:paraId="24FE9C94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CF7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C6D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A04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Southern New Englan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30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10</w:t>
            </w:r>
          </w:p>
        </w:tc>
      </w:tr>
      <w:tr w:rsidR="00CB2CFF" w:rsidRPr="00CB2CFF" w14:paraId="3167C9E4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A5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E91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B6B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Mid-Atlantic Bigh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414C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</w:tr>
      <w:tr w:rsidR="00CB2CFF" w:rsidRPr="00CB2CFF" w14:paraId="0BCFE326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C07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2001 (N = 1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E54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20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B0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Gulf of Main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F09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3</w:t>
            </w:r>
          </w:p>
        </w:tc>
      </w:tr>
      <w:tr w:rsidR="00CB2CFF" w:rsidRPr="00CB2CFF" w14:paraId="468B36B9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B57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DD5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D6D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Georges Bank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C1C3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1</w:t>
            </w:r>
          </w:p>
        </w:tc>
      </w:tr>
      <w:tr w:rsidR="00CB2CFF" w:rsidRPr="00CB2CFF" w14:paraId="0F11320A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BB9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5436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D10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Southern New Englan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5297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6</w:t>
            </w:r>
          </w:p>
        </w:tc>
      </w:tr>
      <w:tr w:rsidR="00CB2CFF" w:rsidRPr="00CB2CFF" w14:paraId="76503216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28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E7DB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096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Mid-Atlantic Bigh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724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6</w:t>
            </w:r>
          </w:p>
        </w:tc>
      </w:tr>
      <w:tr w:rsidR="00CB2CFF" w:rsidRPr="00CB2CFF" w14:paraId="43F24535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72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2003 (N = 2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C28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200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A4C9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Gulf of Main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D16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3</w:t>
            </w:r>
          </w:p>
        </w:tc>
      </w:tr>
      <w:tr w:rsidR="00CB2CFF" w:rsidRPr="00CB2CFF" w14:paraId="138ACA32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CF48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C82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86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Georges Bank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564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3</w:t>
            </w:r>
          </w:p>
        </w:tc>
      </w:tr>
      <w:tr w:rsidR="00CB2CFF" w:rsidRPr="00CB2CFF" w14:paraId="7DF256F7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639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C2D" w14:textId="77777777" w:rsidR="00CB2CFF" w:rsidRPr="00CB2CFF" w:rsidRDefault="00CB2CFF" w:rsidP="00845D1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2186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Southern New Englan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029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13</w:t>
            </w:r>
          </w:p>
        </w:tc>
      </w:tr>
      <w:tr w:rsidR="00CB2CFF" w:rsidRPr="00CB2CFF" w14:paraId="3279F204" w14:textId="77777777" w:rsidTr="00845D1C">
        <w:trPr>
          <w:trHeight w:val="319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4E85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29D8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 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2207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Mid-Atlantic Bigh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493A" w14:textId="77777777" w:rsidR="00CB2CFF" w:rsidRPr="00845D1C" w:rsidRDefault="00CB2CFF" w:rsidP="00845D1C">
            <w:pPr>
              <w:spacing w:line="480" w:lineRule="auto"/>
              <w:rPr>
                <w:color w:val="000000"/>
              </w:rPr>
            </w:pPr>
            <w:r w:rsidRPr="00845D1C">
              <w:rPr>
                <w:color w:val="000000"/>
              </w:rPr>
              <w:t>4</w:t>
            </w:r>
          </w:p>
        </w:tc>
      </w:tr>
    </w:tbl>
    <w:p w14:paraId="52EA706C" w14:textId="77777777" w:rsidR="009A38CA" w:rsidRPr="00E32622" w:rsidRDefault="009A38CA" w:rsidP="00B72ECA">
      <w:pPr>
        <w:spacing w:line="480" w:lineRule="auto"/>
        <w:rPr>
          <w:b/>
          <w:bCs/>
        </w:rPr>
      </w:pPr>
    </w:p>
    <w:sectPr w:rsidR="009A38CA" w:rsidRPr="00E3262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2382F" w14:textId="77777777" w:rsidR="00EC016E" w:rsidRDefault="00EC016E" w:rsidP="00286B71">
      <w:r>
        <w:separator/>
      </w:r>
    </w:p>
  </w:endnote>
  <w:endnote w:type="continuationSeparator" w:id="0">
    <w:p w14:paraId="0C0F1539" w14:textId="77777777" w:rsidR="00EC016E" w:rsidRDefault="00EC016E" w:rsidP="0028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8734788"/>
      <w:docPartObj>
        <w:docPartGallery w:val="Page Numbers (Bottom of Page)"/>
        <w:docPartUnique/>
      </w:docPartObj>
    </w:sdtPr>
    <w:sdtContent>
      <w:p w14:paraId="23EB9817" w14:textId="7D5EE1E7" w:rsidR="00286B71" w:rsidRDefault="00286B71" w:rsidP="006B07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ADCCE86" w14:textId="77777777" w:rsidR="00286B71" w:rsidRDefault="00286B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D209A" w14:textId="77777777" w:rsidR="00286B71" w:rsidRDefault="00286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F4EF5" w14:textId="77777777" w:rsidR="00EC016E" w:rsidRDefault="00EC016E" w:rsidP="00286B71">
      <w:r>
        <w:separator/>
      </w:r>
    </w:p>
  </w:footnote>
  <w:footnote w:type="continuationSeparator" w:id="0">
    <w:p w14:paraId="609939D4" w14:textId="77777777" w:rsidR="00EC016E" w:rsidRDefault="00EC016E" w:rsidP="00286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06"/>
    <w:rsid w:val="00010CAB"/>
    <w:rsid w:val="000F28E7"/>
    <w:rsid w:val="00143AEF"/>
    <w:rsid w:val="00286B71"/>
    <w:rsid w:val="002A36B8"/>
    <w:rsid w:val="0030529A"/>
    <w:rsid w:val="00313328"/>
    <w:rsid w:val="00401C52"/>
    <w:rsid w:val="0044565C"/>
    <w:rsid w:val="004702BA"/>
    <w:rsid w:val="004B37F0"/>
    <w:rsid w:val="00586A9C"/>
    <w:rsid w:val="00794316"/>
    <w:rsid w:val="007C288E"/>
    <w:rsid w:val="00824E16"/>
    <w:rsid w:val="00844533"/>
    <w:rsid w:val="00845D1C"/>
    <w:rsid w:val="0085460A"/>
    <w:rsid w:val="00897006"/>
    <w:rsid w:val="008E4247"/>
    <w:rsid w:val="00933927"/>
    <w:rsid w:val="009A38CA"/>
    <w:rsid w:val="009E1537"/>
    <w:rsid w:val="009E50B8"/>
    <w:rsid w:val="00A44C3E"/>
    <w:rsid w:val="00AF00BA"/>
    <w:rsid w:val="00B04D39"/>
    <w:rsid w:val="00B61AD4"/>
    <w:rsid w:val="00B72ECA"/>
    <w:rsid w:val="00CB2CFF"/>
    <w:rsid w:val="00CC3FD1"/>
    <w:rsid w:val="00DA1082"/>
    <w:rsid w:val="00E27E0C"/>
    <w:rsid w:val="00E32622"/>
    <w:rsid w:val="00E66DB2"/>
    <w:rsid w:val="00E915B2"/>
    <w:rsid w:val="00EC016E"/>
    <w:rsid w:val="00EF6CD3"/>
    <w:rsid w:val="00F0783F"/>
    <w:rsid w:val="00F41283"/>
    <w:rsid w:val="00F5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185C"/>
  <w15:chartTrackingRefBased/>
  <w15:docId w15:val="{9999FEDE-F7DD-314B-836E-96918E7F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6B7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86B71"/>
  </w:style>
  <w:style w:type="character" w:styleId="PageNumber">
    <w:name w:val="page number"/>
    <w:basedOn w:val="DefaultParagraphFont"/>
    <w:uiPriority w:val="99"/>
    <w:semiHidden/>
    <w:unhideWhenUsed/>
    <w:rsid w:val="00286B71"/>
  </w:style>
  <w:style w:type="paragraph" w:styleId="Header">
    <w:name w:val="header"/>
    <w:basedOn w:val="Normal"/>
    <w:link w:val="HeaderChar"/>
    <w:uiPriority w:val="99"/>
    <w:unhideWhenUsed/>
    <w:rsid w:val="00286B7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86B71"/>
  </w:style>
  <w:style w:type="paragraph" w:styleId="Revision">
    <w:name w:val="Revision"/>
    <w:hidden/>
    <w:uiPriority w:val="99"/>
    <w:semiHidden/>
    <w:rsid w:val="0047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CFC13-6F5F-E047-9E47-F9B7EC750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ma Arai</dc:creator>
  <cp:keywords/>
  <dc:description/>
  <cp:lastModifiedBy>Kohma Arai</cp:lastModifiedBy>
  <cp:revision>6</cp:revision>
  <cp:lastPrinted>2023-03-15T12:17:00Z</cp:lastPrinted>
  <dcterms:created xsi:type="dcterms:W3CDTF">2023-03-15T12:17:00Z</dcterms:created>
  <dcterms:modified xsi:type="dcterms:W3CDTF">2023-05-04T17:32:00Z</dcterms:modified>
</cp:coreProperties>
</file>